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3414" w:rsidRPr="00B23414" w:rsidRDefault="009422FA" w:rsidP="00B23414">
      <w:pPr>
        <w:spacing w:after="0" w:line="240" w:lineRule="auto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  <w:t>Table S1</w:t>
      </w:r>
      <w:bookmarkStart w:id="0" w:name="_GoBack"/>
      <w:bookmarkEnd w:id="0"/>
      <w:r w:rsidR="00B23414" w:rsidRPr="00B23414">
        <w:rPr>
          <w:rFonts w:cs="Times New Roman"/>
          <w:sz w:val="16"/>
          <w:szCs w:val="16"/>
        </w:rPr>
        <w:t>: Prevalence of EC and Association between EC and Socio-Demographics of women in 28 sub-Saharan countries between 1999 and 2019</w:t>
      </w:r>
    </w:p>
    <w:p w:rsidR="00B23414" w:rsidRPr="00B23414" w:rsidRDefault="00B23414" w:rsidP="00B23414">
      <w:pPr>
        <w:spacing w:after="0" w:line="240" w:lineRule="auto"/>
        <w:rPr>
          <w:rFonts w:cs="Times New Roman"/>
          <w:sz w:val="16"/>
          <w:szCs w:val="16"/>
        </w:rPr>
      </w:pPr>
    </w:p>
    <w:tbl>
      <w:tblPr>
        <w:tblW w:w="134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9"/>
        <w:gridCol w:w="638"/>
        <w:gridCol w:w="666"/>
        <w:gridCol w:w="702"/>
        <w:gridCol w:w="720"/>
        <w:gridCol w:w="720"/>
        <w:gridCol w:w="720"/>
        <w:gridCol w:w="772"/>
        <w:gridCol w:w="938"/>
        <w:gridCol w:w="672"/>
        <w:gridCol w:w="894"/>
        <w:gridCol w:w="816"/>
        <w:gridCol w:w="858"/>
        <w:gridCol w:w="794"/>
        <w:gridCol w:w="805"/>
        <w:gridCol w:w="741"/>
        <w:gridCol w:w="794"/>
      </w:tblGrid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Year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All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15-1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20-2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25-4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Rural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Urban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No Edu-cation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B23414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Pri</w:t>
            </w:r>
            <w:proofErr w:type="spellEnd"/>
            <w:r w:rsidRPr="00B23414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-</w:t>
            </w:r>
            <w:r w:rsidRPr="00B23414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br/>
            </w:r>
            <w:proofErr w:type="spellStart"/>
            <w:r w:rsidRPr="00B23414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mary</w:t>
            </w:r>
            <w:proofErr w:type="spellEnd"/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Second-</w:t>
            </w:r>
            <w:r w:rsidRPr="00B23414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br/>
            </w:r>
            <w:proofErr w:type="spellStart"/>
            <w:r w:rsidRPr="00B23414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ary</w:t>
            </w:r>
            <w:proofErr w:type="spellEnd"/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Higher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poorest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poorer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middle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richer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richest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Western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2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2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94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Benin 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0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5.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8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7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6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2.3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9.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7.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8.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0.9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0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0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.3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6.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.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3.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2.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7.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.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.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.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0.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1.8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1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8.9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4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0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9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3.6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4.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2.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9.8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0.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0.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9.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4.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8.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4.9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1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7.7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4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9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1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3.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3.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2.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7.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6.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82.5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3.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3.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3.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1.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1.8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Burkina Faso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0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9.4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2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9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.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1.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.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3.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1.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7.6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.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.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.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.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0.5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1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6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9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4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.9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9.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.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5.7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4.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93.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.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.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.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.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2.2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Gambia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1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14.6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8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4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7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8.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9.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9.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4.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7.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5.4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9.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0.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2.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6.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1.8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2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8.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9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8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2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6.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9.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4.8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7.7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8.0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4.7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14.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6.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6.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7.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6.4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Ghana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0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8.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7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2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0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3.8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2.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7.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6.4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3.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7.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6.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3.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7.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2.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6.2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0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5.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7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3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6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6.9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4.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6.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2.4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1.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1.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4.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5.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5.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1.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2.2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1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4.1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1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8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9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2.9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3.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9.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7.8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0.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94.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5.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4.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5.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7.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83.6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Guinea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0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.9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.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8.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.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.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7.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.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.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.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6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1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6.4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3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0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6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9.6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8.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6.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2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1.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.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.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0.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8.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3.6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1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6.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9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0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8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0.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6.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7.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8.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7.9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.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9.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2.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9.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1.0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Liberia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0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3.0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3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3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.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1.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.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4.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8.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.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.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9.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8.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2.2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1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8.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9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3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1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9.4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4.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0.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2.9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9.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1.6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5.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0.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4.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4.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3.1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19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40.2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22.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42.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45.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30.6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46.1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30.1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34.3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47.1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70.7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31.6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31.4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37.5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41.0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54.4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Mali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0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.4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.8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0.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.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8.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4.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9.5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0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9.4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0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9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.7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2.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.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3.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9.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4.5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.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.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.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8.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5.2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1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9.0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7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0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9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6.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7.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5.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2.9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1.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5.9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2.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5.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5.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9.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9.9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1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1.6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0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3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4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8.6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0.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6.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0.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3.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6.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8.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5.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5.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4.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1.7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Niger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0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.4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.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.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.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4.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7.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.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.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.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.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0.0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1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.4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.9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0.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.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.8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3.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1.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.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.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.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.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0.7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Nigeria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0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5.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0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7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7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6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3.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.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7.9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4.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7.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.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8.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2.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7.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2.0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0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5.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8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6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7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0.8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3.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.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3.7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2.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2.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.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.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0.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2.1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1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0.4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8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1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4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0.3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4.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0.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2.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1.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5.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.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6.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5.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9.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5.7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1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6.7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9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5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2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5.7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9.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5.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5.8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5.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2.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4.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9.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3.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6.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1.9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Senegal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0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9.7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8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.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3.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8.4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0.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5.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.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.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.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3.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4.0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1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3.0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8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2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4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.4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8.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.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3.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5.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6.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.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.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9.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3.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3.7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1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9.1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1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1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6.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0.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8.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0.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82.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9.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0.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3.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1.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3.7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1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2.7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9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6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6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2.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3.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0.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3.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84.4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8.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7.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5.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1.3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Sierra Leone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0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.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8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.3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3.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.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.8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6.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6.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.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.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.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.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7.6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1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1.0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4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5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2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5.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0.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4.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9.4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0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2.9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1.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2.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8.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5.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3.4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1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7.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2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2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7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5.2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1.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5.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4.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7.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9.1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1.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4.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6.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5.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0.4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Central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2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2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94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Burundi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1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3.0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2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3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7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1.6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4.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1.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0.9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3.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1.4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8.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9.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1.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1.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3.3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1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8.7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9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0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5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7.6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6.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1.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5.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8.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9.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0.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6.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5.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7.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3.1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0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8.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2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2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9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4.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.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5.7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9.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4.6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.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9.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7.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2.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3.2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1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2.6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3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8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4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8.6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4.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.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6.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4.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83.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.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9.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7.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0.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6.8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1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2.9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6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8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8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4.6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7.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8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3.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7.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92.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9.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5.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8.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6.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80.7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Chad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0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.6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0.6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.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0.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.4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2.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7.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0.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0.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0.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.6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1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.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.7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5.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.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.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7.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3.1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.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.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.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.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6.3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Congo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0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0.4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9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1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4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6.8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3.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8.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4.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3.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4.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8.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6.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5.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2.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6.7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1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7.3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9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0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2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9.9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0.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4.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6.7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0.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8.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4.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0.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6.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2.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8.5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Congo DR 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0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0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2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.8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7.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.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.6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7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4.6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.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.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.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4.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2.5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1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8.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9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1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0.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8.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5.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1.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8.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0.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2.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5.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3.4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Gabon 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0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8.1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4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8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9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.2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0.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.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8.9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3.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1.1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1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9.1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2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5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2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8.9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1.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0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7.6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2.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86.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Eastern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2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2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94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Ethiopia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1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9.0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0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5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6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2.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0.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9.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0.7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0.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8.9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9.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0.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6.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9.4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1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9.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9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6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7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2.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5.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8.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8.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2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5.1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.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0.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0.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5.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3.2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Kenya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0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3.7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3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7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6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0.8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2.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0.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0.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3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0.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5.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0.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1.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1.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3.7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0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0.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3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8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3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4.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8.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1.4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7.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80.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5.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8.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5.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5.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2.6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1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9.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9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5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3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8.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5.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1.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8.7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1.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94.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9.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5.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4.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7.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83.0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Madagascar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0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.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.3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2.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.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0.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1.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.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.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.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.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2.5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0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0.1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0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.4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3.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.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.8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8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3.5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.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.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.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9.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4.7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Rwanda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9.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2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8.3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5.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.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8.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2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6.4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0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.7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9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.2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5.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.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.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1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9.1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.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.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.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.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5.1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1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3.0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4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4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5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1.4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2.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9.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0.4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4.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0.6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9.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9.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0.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0.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3.7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1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5.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8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0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6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1.3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1.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4.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1.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9.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81.6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5.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8.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1.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6.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1.0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Tanzania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0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9.4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.2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5.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.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0.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3.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4.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.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.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8.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0.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5.1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1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2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3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8.8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9.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.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2.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7.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0.6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.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.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9.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4.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0.1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1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9.6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9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2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6.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5.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2.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8.9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4.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1.6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6.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7.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2.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6.6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Uganda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0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3.6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9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5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4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7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3.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9.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1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0.9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9.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0.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0.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3.2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1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0.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1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4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3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7.6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3.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1.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7.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8.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4.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1.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7.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6.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9.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4.3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1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7.7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3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2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1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4.6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6.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6.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2.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3.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3.9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0.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3.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3.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7.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8.5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Southern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2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2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94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Lesotho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04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8.7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5.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7.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10.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8.2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10.7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10.5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7.2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10.2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33.5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7.36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5.4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7.2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7.9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13.3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09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31.5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19.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33.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35.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25.5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43.3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15.6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22.3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35.4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76.9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17.13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21.5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24.6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31.8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48.2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14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35.1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26.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42.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36.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26.6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49.9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7.5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18.1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39.8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85.2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11.36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21.55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26.7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36.7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B23414">
              <w:rPr>
                <w:rFonts w:cs="Times New Roman"/>
                <w:sz w:val="16"/>
                <w:szCs w:val="16"/>
              </w:rPr>
              <w:t>60.2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Malawi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0.4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2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3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0.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0.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7.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0.6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5.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7.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0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6.3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5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8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9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0.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0.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2.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4.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7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2.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9.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1.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3.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8.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6.4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1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5.1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8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7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0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4.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7.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2.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3.7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9.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4.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0.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3.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4.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6.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0.0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1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5.0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6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8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0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2.8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4.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2.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0.9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2.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83.9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0.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1.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1.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4.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5.0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Namibia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0.6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5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5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1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4.3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9.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9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3.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5.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7.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0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0.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4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2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2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3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0.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.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9.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3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7.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8.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8.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1.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5.4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1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3.3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2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4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3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6.9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5.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3.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8.7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6.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84.1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1.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5.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2.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3.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0.2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Zambia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0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9.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9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.4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2.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.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.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3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4.2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0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9.3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0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0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.8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5.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.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.7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2.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3.9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.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.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.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8.6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1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1.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2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4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6.3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7.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5.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6.8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3.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8.5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7.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8.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2.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2.2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1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0.3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2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4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1.2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0.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8.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2.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5.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3.1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7.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9.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3.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3.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9.9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Zimbabwe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199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3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9.3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4.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.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9.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2.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8.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0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5.1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9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5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7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0.2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2.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0.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8.9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7.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4.4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9.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8.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0.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7.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4.6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1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9.6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2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1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5.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6.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0.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3.9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9.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61.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2.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5.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4.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0.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0.4</w:t>
            </w:r>
          </w:p>
        </w:tc>
      </w:tr>
      <w:tr w:rsidR="00B23414" w:rsidRPr="00B23414" w:rsidTr="002A79D8">
        <w:trPr>
          <w:trHeight w:val="288"/>
        </w:trPr>
        <w:tc>
          <w:tcPr>
            <w:tcW w:w="1239" w:type="dxa"/>
            <w:shd w:val="clear" w:color="auto" w:fill="auto"/>
            <w:noWrap/>
            <w:vAlign w:val="bottom"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eastAsia="Times New Roman" w:cs="Times New Roman"/>
                <w:sz w:val="16"/>
                <w:szCs w:val="16"/>
                <w:lang w:val="en-US"/>
              </w:rPr>
              <w:t>201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7.9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8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1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5.9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47.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6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29.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76.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1.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4.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14.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32.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23414" w:rsidRPr="00B23414" w:rsidRDefault="00B23414" w:rsidP="00B2341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23414">
              <w:rPr>
                <w:rFonts w:cs="Times New Roman"/>
                <w:sz w:val="16"/>
                <w:szCs w:val="16"/>
              </w:rPr>
              <w:t>53.1</w:t>
            </w:r>
          </w:p>
        </w:tc>
      </w:tr>
    </w:tbl>
    <w:p w:rsidR="00B23414" w:rsidRPr="00B23414" w:rsidRDefault="00B23414" w:rsidP="00B23414">
      <w:pPr>
        <w:spacing w:after="0" w:line="240" w:lineRule="auto"/>
        <w:rPr>
          <w:rFonts w:cs="Times New Roman"/>
          <w:sz w:val="16"/>
          <w:szCs w:val="16"/>
        </w:rPr>
      </w:pPr>
    </w:p>
    <w:p w:rsidR="00B23414" w:rsidRPr="00B23414" w:rsidRDefault="00B23414" w:rsidP="00B23414">
      <w:pPr>
        <w:spacing w:after="0" w:line="240" w:lineRule="auto"/>
        <w:rPr>
          <w:rFonts w:cs="Times New Roman"/>
          <w:sz w:val="16"/>
          <w:szCs w:val="16"/>
        </w:rPr>
      </w:pPr>
    </w:p>
    <w:p w:rsidR="00B23414" w:rsidRPr="00B23414" w:rsidRDefault="00B23414" w:rsidP="00B23414">
      <w:pPr>
        <w:spacing w:after="0" w:line="240" w:lineRule="auto"/>
        <w:rPr>
          <w:rFonts w:cs="Times New Roman"/>
          <w:sz w:val="16"/>
          <w:szCs w:val="16"/>
        </w:rPr>
      </w:pPr>
    </w:p>
    <w:p w:rsidR="00B23414" w:rsidRPr="00B23414" w:rsidRDefault="00B23414" w:rsidP="00B23414">
      <w:pPr>
        <w:spacing w:after="0" w:line="240" w:lineRule="auto"/>
        <w:rPr>
          <w:rFonts w:cs="Times New Roman"/>
          <w:sz w:val="16"/>
          <w:szCs w:val="16"/>
        </w:rPr>
      </w:pPr>
    </w:p>
    <w:p w:rsidR="00B23414" w:rsidRPr="00B23414" w:rsidRDefault="00B23414" w:rsidP="00B23414">
      <w:pPr>
        <w:spacing w:after="0" w:line="240" w:lineRule="auto"/>
        <w:rPr>
          <w:rFonts w:cs="Times New Roman"/>
          <w:sz w:val="16"/>
          <w:szCs w:val="16"/>
        </w:rPr>
      </w:pPr>
    </w:p>
    <w:p w:rsidR="00B23414" w:rsidRPr="00B23414" w:rsidRDefault="00B23414" w:rsidP="00B23414">
      <w:pPr>
        <w:spacing w:after="0" w:line="240" w:lineRule="auto"/>
        <w:rPr>
          <w:rFonts w:cs="Times New Roman"/>
          <w:sz w:val="16"/>
          <w:szCs w:val="16"/>
        </w:rPr>
      </w:pPr>
    </w:p>
    <w:p w:rsidR="00B23414" w:rsidRPr="00B23414" w:rsidRDefault="00B23414" w:rsidP="00B23414">
      <w:pPr>
        <w:spacing w:after="0" w:line="240" w:lineRule="auto"/>
        <w:rPr>
          <w:rFonts w:cs="Times New Roman"/>
          <w:sz w:val="16"/>
          <w:szCs w:val="16"/>
        </w:rPr>
      </w:pPr>
    </w:p>
    <w:p w:rsidR="003C7331" w:rsidRPr="00B23414" w:rsidRDefault="003C7331" w:rsidP="00B23414">
      <w:pPr>
        <w:spacing w:after="0" w:line="240" w:lineRule="auto"/>
        <w:rPr>
          <w:rFonts w:cs="Times New Roman"/>
          <w:sz w:val="16"/>
          <w:szCs w:val="16"/>
        </w:rPr>
      </w:pPr>
    </w:p>
    <w:sectPr w:rsidR="003C7331" w:rsidRPr="00B23414" w:rsidSect="00B23414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 Pro">
    <w:altName w:val="Segoe UI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144"/>
    <w:rsid w:val="00351144"/>
    <w:rsid w:val="003C7331"/>
    <w:rsid w:val="009422FA"/>
    <w:rsid w:val="00B23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27B75"/>
  <w15:chartTrackingRefBased/>
  <w15:docId w15:val="{0F0ACAED-A0FA-4DAC-AF85-F54305F32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3414"/>
    <w:pPr>
      <w:spacing w:line="360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23414"/>
    <w:pPr>
      <w:keepNext/>
      <w:keepLines/>
      <w:spacing w:before="240" w:after="240" w:line="276" w:lineRule="auto"/>
      <w:outlineLvl w:val="0"/>
    </w:pPr>
    <w:rPr>
      <w:rFonts w:eastAsiaTheme="majorEastAsia" w:cstheme="majorBidi"/>
      <w:b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3414"/>
    <w:pPr>
      <w:keepNext/>
      <w:keepLines/>
      <w:spacing w:before="40" w:after="0" w:line="276" w:lineRule="auto"/>
      <w:outlineLvl w:val="1"/>
    </w:pPr>
    <w:rPr>
      <w:rFonts w:eastAsiaTheme="majorEastAsia" w:cstheme="majorBidi"/>
      <w:b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414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23414"/>
    <w:rPr>
      <w:rFonts w:ascii="Times New Roman" w:eastAsiaTheme="majorEastAsia" w:hAnsi="Times New Roman" w:cstheme="majorBidi"/>
      <w:b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B23414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B23414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B2341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23414"/>
    <w:rPr>
      <w:color w:val="954F72"/>
      <w:u w:val="single"/>
    </w:rPr>
  </w:style>
  <w:style w:type="paragraph" w:customStyle="1" w:styleId="msonormal0">
    <w:name w:val="msonormal"/>
    <w:basedOn w:val="Normal"/>
    <w:rsid w:val="00B23414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234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3414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234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3414"/>
    <w:rPr>
      <w:rFonts w:ascii="Times New Roman" w:hAnsi="Times New Roman"/>
      <w:sz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234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34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3414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4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414"/>
    <w:rPr>
      <w:rFonts w:ascii="Times New Roman" w:hAnsi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34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414"/>
    <w:rPr>
      <w:rFonts w:ascii="Segoe UI" w:hAnsi="Segoe UI" w:cs="Segoe UI"/>
      <w:sz w:val="18"/>
      <w:szCs w:val="18"/>
      <w:lang w:val="en-GB"/>
    </w:rPr>
  </w:style>
  <w:style w:type="character" w:customStyle="1" w:styleId="A22">
    <w:name w:val="A2_2"/>
    <w:uiPriority w:val="99"/>
    <w:rsid w:val="00B23414"/>
    <w:rPr>
      <w:rFonts w:cs="Myriad Pro"/>
      <w:color w:val="000000"/>
      <w:sz w:val="16"/>
      <w:szCs w:val="16"/>
    </w:rPr>
  </w:style>
  <w:style w:type="paragraph" w:customStyle="1" w:styleId="Default">
    <w:name w:val="Default"/>
    <w:rsid w:val="00B23414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paragraph" w:customStyle="1" w:styleId="authors">
    <w:name w:val="authors"/>
    <w:basedOn w:val="Normal"/>
    <w:rsid w:val="00B23414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styleId="Emphasis">
    <w:name w:val="Emphasis"/>
    <w:basedOn w:val="DefaultParagraphFont"/>
    <w:uiPriority w:val="20"/>
    <w:qFormat/>
    <w:rsid w:val="00B23414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B23414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341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23414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23414"/>
    <w:rPr>
      <w:rFonts w:ascii="Times New Roman" w:hAnsi="Times New Roman" w:cs="Times New Roman"/>
      <w:noProof/>
      <w:sz w:val="24"/>
    </w:rPr>
  </w:style>
  <w:style w:type="paragraph" w:styleId="Revision">
    <w:name w:val="Revision"/>
    <w:hidden/>
    <w:uiPriority w:val="99"/>
    <w:semiHidden/>
    <w:rsid w:val="00B23414"/>
    <w:pPr>
      <w:spacing w:after="0" w:line="240" w:lineRule="auto"/>
    </w:pPr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23</Words>
  <Characters>583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Ajayi</dc:creator>
  <cp:keywords/>
  <dc:description/>
  <cp:lastModifiedBy>Anthony Ajayi</cp:lastModifiedBy>
  <cp:revision>3</cp:revision>
  <dcterms:created xsi:type="dcterms:W3CDTF">2021-08-22T09:42:00Z</dcterms:created>
  <dcterms:modified xsi:type="dcterms:W3CDTF">2021-09-01T16:39:00Z</dcterms:modified>
</cp:coreProperties>
</file>